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3AC30" w14:textId="77777777" w:rsidR="00BE03CD" w:rsidRDefault="00BE03CD" w:rsidP="00BE03CD">
      <w:pPr>
        <w:pStyle w:val="Heading1"/>
        <w:rPr>
          <w:bCs/>
        </w:rPr>
      </w:pPr>
      <w:r>
        <w:t>Supplementary material</w:t>
      </w:r>
    </w:p>
    <w:p w14:paraId="48715D77" w14:textId="77777777" w:rsidR="00BE03CD" w:rsidRDefault="00BE03CD" w:rsidP="00BE03CD">
      <w:pPr>
        <w:rPr>
          <w:b/>
          <w:bCs/>
        </w:rPr>
      </w:pPr>
    </w:p>
    <w:p w14:paraId="401B88A1" w14:textId="77777777" w:rsidR="00BE03CD" w:rsidRDefault="00BE03CD" w:rsidP="00BE03CD">
      <w:pPr>
        <w:pStyle w:val="Heading2"/>
        <w:rPr>
          <w:rFonts w:ascii="Times New Roman" w:eastAsia="Times New Roman" w:hAnsi="Times New Roman" w:cs="Times New Roman"/>
          <w:b/>
          <w:bCs/>
        </w:rPr>
      </w:pPr>
      <w:r w:rsidRPr="37891574">
        <w:t>Search strategy</w:t>
      </w:r>
    </w:p>
    <w:p w14:paraId="7B555FA0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Literature search performed 26/1/24</w:t>
      </w:r>
    </w:p>
    <w:p w14:paraId="154286D9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</w:p>
    <w:p w14:paraId="343BE0EA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Ovid Medline</w:t>
      </w:r>
    </w:p>
    <w:p w14:paraId="78303FAE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 xml:space="preserve">1. breast neoplasm* or breast cancer* or breast tumour* or breast </w:t>
      </w:r>
      <w:proofErr w:type="spellStart"/>
      <w:r w:rsidRPr="37891574">
        <w:t>tumor</w:t>
      </w:r>
      <w:proofErr w:type="spellEnd"/>
      <w:r w:rsidRPr="37891574">
        <w:t>* or mammary neoplasm* or mammary cancer* or breast carcinoma* or mammary carcinoma*</w:t>
      </w:r>
    </w:p>
    <w:p w14:paraId="6E07EBC5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2. (neoadjuvant NEAR/3 chemo*) OR ("NACT" OR "NAC")</w:t>
      </w:r>
    </w:p>
    <w:p w14:paraId="40ECE49E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3. ("pathological complete response" OR "PCR")</w:t>
      </w:r>
    </w:p>
    <w:p w14:paraId="5B0B6B92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4. Predict* OR Monitor* OR assess</w:t>
      </w:r>
    </w:p>
    <w:p w14:paraId="602AA8A3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5. 1 AND 2 AND 3 AND 4</w:t>
      </w:r>
    </w:p>
    <w:p w14:paraId="5F9464EE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6. limit 5 to yr="2002 -Current"</w:t>
      </w:r>
    </w:p>
    <w:p w14:paraId="5AF0F7FE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932 results, all imported</w:t>
      </w:r>
    </w:p>
    <w:p w14:paraId="6966BCF0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256B3215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Ovid Embase</w:t>
      </w:r>
    </w:p>
    <w:p w14:paraId="1C6D22E0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 xml:space="preserve">1. breast neoplasm* or breast cancer* or breast tumour* or breast </w:t>
      </w:r>
      <w:proofErr w:type="spellStart"/>
      <w:r w:rsidRPr="37891574">
        <w:t>tumor</w:t>
      </w:r>
      <w:proofErr w:type="spellEnd"/>
      <w:r w:rsidRPr="37891574">
        <w:t>* or mammary neoplasm* or mammary cancer* or breast carcinoma* or mammary carcinoma*</w:t>
      </w:r>
    </w:p>
    <w:p w14:paraId="21DFBDA6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2. (neoadjuvant NEAR/3 chemo*) OR ("NACT" OR "NAC")</w:t>
      </w:r>
    </w:p>
    <w:p w14:paraId="1F7B4DB7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3. ("pathological complete response" OR "PCR")</w:t>
      </w:r>
    </w:p>
    <w:p w14:paraId="58613919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4. Predict* OR Monitor* OR assess</w:t>
      </w:r>
    </w:p>
    <w:p w14:paraId="24D86932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5. 1 AND 2 AND 3 AND 4</w:t>
      </w:r>
    </w:p>
    <w:p w14:paraId="1D487956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6. limit 5 to yr="2002 -Current"</w:t>
      </w:r>
    </w:p>
    <w:p w14:paraId="00638760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1894 results, all imported</w:t>
      </w:r>
    </w:p>
    <w:p w14:paraId="054D2B05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7C781AAF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PubMed</w:t>
      </w:r>
    </w:p>
    <w:p w14:paraId="26A498CF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 xml:space="preserve">1. breast neoplasm* or breast cancer* or breast tumour* or breast </w:t>
      </w:r>
      <w:proofErr w:type="spellStart"/>
      <w:r w:rsidRPr="37891574">
        <w:t>tumor</w:t>
      </w:r>
      <w:proofErr w:type="spellEnd"/>
      <w:r w:rsidRPr="37891574">
        <w:t>* or mammary neoplasm* or mammary cancer* or breast carcinoma* or mammary carcinoma*</w:t>
      </w:r>
    </w:p>
    <w:p w14:paraId="1386F9D2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2. (neoadjuvant near chemo*</w:t>
      </w:r>
      <w:proofErr w:type="gramStart"/>
      <w:r w:rsidRPr="37891574">
        <w:t>):</w:t>
      </w:r>
      <w:proofErr w:type="spellStart"/>
      <w:r w:rsidRPr="37891574">
        <w:t>ti</w:t>
      </w:r>
      <w:proofErr w:type="gramEnd"/>
      <w:r w:rsidRPr="37891574">
        <w:t>,</w:t>
      </w:r>
      <w:proofErr w:type="gramStart"/>
      <w:r w:rsidRPr="37891574">
        <w:t>ab,kw</w:t>
      </w:r>
      <w:proofErr w:type="spellEnd"/>
      <w:proofErr w:type="gramEnd"/>
      <w:r w:rsidRPr="37891574">
        <w:t xml:space="preserve"> OR ("NACT" OR "NAC")</w:t>
      </w:r>
    </w:p>
    <w:p w14:paraId="3C2A9EBE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3. ("pathological complete response" OR "PCR")</w:t>
      </w:r>
    </w:p>
    <w:p w14:paraId="4A18B45E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4. Predict* OR Monitor* OR assess</w:t>
      </w:r>
    </w:p>
    <w:p w14:paraId="30CC4FB8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5. 1 AND 2 AND 3 AND 4</w:t>
      </w:r>
    </w:p>
    <w:p w14:paraId="291B09F5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>6. limit 5 to yr="2002 -Current"</w:t>
      </w:r>
    </w:p>
    <w:p w14:paraId="0D59B3C1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4551ABFC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1030 results, all imported</w:t>
      </w:r>
    </w:p>
    <w:p w14:paraId="693FB737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4C649C8F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lastRenderedPageBreak/>
        <w:t>Cochrane</w:t>
      </w:r>
    </w:p>
    <w:p w14:paraId="4AD70326" w14:textId="77777777" w:rsidR="00BE03CD" w:rsidRDefault="00BE03CD" w:rsidP="00BE03CD">
      <w:pPr>
        <w:pStyle w:val="NoSpacing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  <w:r w:rsidRPr="37891574">
        <w:t xml:space="preserve">breast neoplasm* or breast cancer* or breast tumour* or breast </w:t>
      </w:r>
      <w:proofErr w:type="spellStart"/>
      <w:r w:rsidRPr="37891574">
        <w:t>tumor</w:t>
      </w:r>
      <w:proofErr w:type="spellEnd"/>
      <w:r w:rsidRPr="37891574">
        <w:t>* or mammary neoplasm* or mammary cancer* or breast carcinoma* or mammary carcinoma* in Title Abstract Keyword AND (neoadjuvant near chemo*) OR ("NACT" OR "NAC") in Title Abstract Keyword AND ("pathological complete response" OR "PCR") in Title Abstract Keyword AND Predict* OR Monitor* OR assess in Title Abstract Keyword - with Cochrane Library publication date Between Jan 2002 and Feb 2024 (Word variations have been searched)</w:t>
      </w:r>
    </w:p>
    <w:p w14:paraId="35A0A38B" w14:textId="77777777" w:rsidR="00BE03CD" w:rsidRDefault="00BE03CD" w:rsidP="00BE03CD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 w:themeColor="text1"/>
          <w:sz w:val="27"/>
          <w:szCs w:val="27"/>
        </w:rPr>
      </w:pPr>
    </w:p>
    <w:p w14:paraId="6EAEE40F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3 reviews, 641 trials</w:t>
      </w:r>
    </w:p>
    <w:p w14:paraId="4670081D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All imported</w:t>
      </w:r>
    </w:p>
    <w:p w14:paraId="52F41355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789672B3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  <w:r w:rsidRPr="37891574">
        <w:rPr>
          <w:rFonts w:ascii="Times New Roman" w:eastAsia="Times New Roman" w:hAnsi="Times New Roman" w:cs="Times New Roman"/>
          <w:b/>
          <w:bCs/>
        </w:rPr>
        <w:t>Total = 4500 articles</w:t>
      </w:r>
    </w:p>
    <w:p w14:paraId="3EBB4087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</w:p>
    <w:p w14:paraId="30A74C7E" w14:textId="77777777" w:rsidR="00BE03CD" w:rsidRDefault="00BE03CD" w:rsidP="00BE03CD">
      <w:r>
        <w:br w:type="page"/>
      </w:r>
      <w:r>
        <w:rPr>
          <w:noProof/>
        </w:rPr>
        <w:lastRenderedPageBreak/>
        <w:drawing>
          <wp:inline distT="0" distB="0" distL="0" distR="0" wp14:anchorId="79B67E36" wp14:editId="7D444ED6">
            <wp:extent cx="2832361" cy="3692514"/>
            <wp:effectExtent l="0" t="0" r="0" b="0"/>
            <wp:docPr id="424174561" name="Picture 424174561" descr="A document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174561" name="Picture 424174561" descr="A document with text on i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361" cy="3692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C250B5" wp14:editId="40917369">
            <wp:extent cx="2816524" cy="3680995"/>
            <wp:effectExtent l="0" t="0" r="0" b="0"/>
            <wp:docPr id="437591364" name="Picture 437591364" descr="A document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591364" name="Picture 437591364" descr="A document with text and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4" t="1428"/>
                    <a:stretch>
                      <a:fillRect/>
                    </a:stretch>
                  </pic:blipFill>
                  <pic:spPr>
                    <a:xfrm>
                      <a:off x="0" y="0"/>
                      <a:ext cx="2816524" cy="36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E4243" w14:textId="77777777" w:rsidR="00BE03CD" w:rsidRDefault="00BE03CD" w:rsidP="00BE03CD"/>
    <w:p w14:paraId="12B0B891" w14:textId="77777777" w:rsidR="00BE03CD" w:rsidRDefault="00BE03CD" w:rsidP="00BE03CD">
      <w:r>
        <w:rPr>
          <w:noProof/>
        </w:rPr>
        <mc:AlternateContent>
          <mc:Choice Requires="wps">
            <w:drawing>
              <wp:inline distT="0" distB="0" distL="0" distR="0" wp14:anchorId="069BAE3F" wp14:editId="1D7859FE">
                <wp:extent cx="5335270" cy="492760"/>
                <wp:effectExtent l="0" t="0" r="17780" b="21590"/>
                <wp:docPr id="640774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70" cy="492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C2A3802" w14:textId="77777777" w:rsidR="00BE03CD" w:rsidRDefault="00BE03CD" w:rsidP="00BE03CD">
                            <w:pPr>
                              <w:spacing w:line="276" w:lineRule="auto"/>
                              <w:rPr>
                                <w:rFonts w:ascii="Aptos" w:hAnsi="Aptos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ptos" w:hAnsi="Aptos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Supplementary Fig 1. PRISMA-</w:t>
                            </w:r>
                            <w:proofErr w:type="spellStart"/>
                            <w:r>
                              <w:rPr>
                                <w:rFonts w:ascii="Aptos" w:hAnsi="Aptos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ScR</w:t>
                            </w:r>
                            <w:proofErr w:type="spellEnd"/>
                            <w:r>
                              <w:rPr>
                                <w:rFonts w:ascii="Aptos" w:hAnsi="Aptos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checklist</w:t>
                            </w:r>
                          </w:p>
                        </w:txbxContent>
                      </wps:txbx>
                      <wps:bodyPr anchor="t"/>
                    </wps:wsp>
                  </a:graphicData>
                </a:graphic>
              </wp:inline>
            </w:drawing>
          </mc:Choice>
          <mc:Fallback>
            <w:pict>
              <v:rect w14:anchorId="069BAE3F" id="Rectangle 1" o:spid="_x0000_s1026" style="width:420.1pt;height:38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" fillcolor="white [3201]" strokecolor="white [3212]">
                <v:textbox>
                  <w:txbxContent>
                    <w:p w14:paraId="1C2A3802" w14:textId="77777777" w:rsidR="00BE03CD" w:rsidRDefault="00BE03CD" w:rsidP="00BE03CD">
                      <w:pPr>
                        <w:spacing w:line="276" w:lineRule="auto"/>
                        <w:rPr>
                          <w:rFonts w:ascii="Aptos" w:hAnsi="Aptos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ptos" w:hAnsi="Aptos"/>
                          <w:color w:val="000000"/>
                          <w:sz w:val="22"/>
                          <w:szCs w:val="22"/>
                          <w:lang w:val="en-US"/>
                        </w:rPr>
                        <w:t>Supplementary Fig 1. PRISMA-</w:t>
                      </w:r>
                      <w:proofErr w:type="spellStart"/>
                      <w:r>
                        <w:rPr>
                          <w:rFonts w:ascii="Aptos" w:hAnsi="Aptos"/>
                          <w:color w:val="000000"/>
                          <w:sz w:val="22"/>
                          <w:szCs w:val="22"/>
                          <w:lang w:val="en-US"/>
                        </w:rPr>
                        <w:t>ScR</w:t>
                      </w:r>
                      <w:proofErr w:type="spellEnd"/>
                      <w:r>
                        <w:rPr>
                          <w:rFonts w:ascii="Aptos" w:hAnsi="Aptos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checklis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20A55D4E" w14:textId="77777777" w:rsidR="00BE03CD" w:rsidRDefault="00BE03CD" w:rsidP="00BE03CD">
      <w:r>
        <w:rPr>
          <w:noProof/>
        </w:rPr>
        <w:lastRenderedPageBreak/>
        <mc:AlternateContent>
          <mc:Choice Requires="wpg">
            <w:drawing>
              <wp:inline distT="0" distB="0" distL="0" distR="0" wp14:anchorId="2D21141B" wp14:editId="690D1770">
                <wp:extent cx="4584065" cy="2755265"/>
                <wp:effectExtent l="0" t="0" r="6985" b="6985"/>
                <wp:docPr id="131419542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4065" cy="2755265"/>
                          <a:chOff x="0" y="0"/>
                          <a:chExt cx="4584065" cy="2755265"/>
                        </a:xfrm>
                      </wpg:grpSpPr>
                      <pic:pic xmlns:pic="http://schemas.openxmlformats.org/drawingml/2006/picture">
                        <pic:nvPicPr>
                          <pic:cNvPr id="652114800" name="Picture 65211480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4065" cy="27552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61992759" name="Rectangle 1961992759"/>
                        <wps:cNvSpPr/>
                        <wps:spPr>
                          <a:xfrm>
                            <a:off x="107579" y="75733"/>
                            <a:ext cx="444762" cy="4093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15F059D" w14:textId="77777777" w:rsidR="00BE03CD" w:rsidRDefault="00BE03CD" w:rsidP="00BE03CD">
                              <w:pPr>
                                <w:rPr>
                                  <w:rFonts w:ascii="Aptos" w:hAnsi="Aptos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21141B" id="Group 1" o:spid="_x0000_s1027" style="width:360.95pt;height:216.95pt;mso-position-horizontal-relative:char;mso-position-vertical-relative:line" coordsize="45840,275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52114800" o:spid="_x0000_s1028" type="#_x0000_t75" style="position:absolute;width:45840;height:275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">
                  <v:imagedata r:id="rId7" o:title=""/>
                </v:shape>
                <v:rect id="Rectangle 1961992759" o:spid="_x0000_s1029" style="position:absolute;left:1075;top:757;width:4448;height:4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" fillcolor="white [3201]" strokecolor="white [3212]">
                  <v:textbox>
                    <w:txbxContent>
                      <w:p w14:paraId="715F059D" w14:textId="77777777" w:rsidR="00BE03CD" w:rsidRDefault="00BE03CD" w:rsidP="00BE03CD">
                        <w:pPr>
                          <w:rPr>
                            <w:rFonts w:ascii="Aptos" w:hAnsi="Aptos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8"/>
                            <w:szCs w:val="28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inline distT="0" distB="0" distL="0" distR="0" wp14:anchorId="36491667" wp14:editId="2CED4AC8">
                <wp:extent cx="5723890" cy="2714625"/>
                <wp:effectExtent l="0" t="0" r="0" b="9525"/>
                <wp:docPr id="2272851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3890" cy="2714625"/>
                          <a:chOff x="0" y="0"/>
                          <a:chExt cx="5723890" cy="2714625"/>
                        </a:xfrm>
                      </wpg:grpSpPr>
                      <pic:pic xmlns:pic="http://schemas.openxmlformats.org/drawingml/2006/picture">
                        <pic:nvPicPr>
                          <pic:cNvPr id="601214556" name="Picture 60121455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3890" cy="2714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4362905" name="Rectangle 384362905"/>
                        <wps:cNvSpPr/>
                        <wps:spPr>
                          <a:xfrm>
                            <a:off x="71356" y="47541"/>
                            <a:ext cx="409339" cy="4329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8A84E38" w14:textId="77777777" w:rsidR="00BE03CD" w:rsidRDefault="00BE03CD" w:rsidP="00BE03CD">
                              <w:pPr>
                                <w:rPr>
                                  <w:rFonts w:ascii="Aptos" w:hAnsi="Aptos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491667" id="_x0000_s1030" style="width:450.7pt;height:213.75pt;mso-position-horizontal-relative:char;mso-position-vertical-relative:line" coordsize="57238,27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">
                <v:shape id="Picture 601214556" o:spid="_x0000_s1031" type="#_x0000_t75" style="position:absolute;width:57238;height:27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">
                  <v:imagedata r:id="rId9" o:title=""/>
                </v:shape>
                <v:rect id="Rectangle 384362905" o:spid="_x0000_s1032" style="position:absolute;left:713;top:475;width:4093;height:4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" fillcolor="white [3201]" strokecolor="white [3212]">
                  <v:textbox>
                    <w:txbxContent>
                      <w:p w14:paraId="48A84E38" w14:textId="77777777" w:rsidR="00BE03CD" w:rsidRDefault="00BE03CD" w:rsidP="00BE03CD">
                        <w:pPr>
                          <w:rPr>
                            <w:rFonts w:ascii="Aptos" w:hAnsi="Aptos"/>
                            <w:color w:val="000000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sz w:val="28"/>
                            <w:szCs w:val="28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2F94FE2" w14:textId="77777777" w:rsidR="00BE03CD" w:rsidRDefault="00BE03CD" w:rsidP="00BE03CD">
      <w:r>
        <w:t xml:space="preserve">Supplementary Fig 2. A) Percentage of biomarker studies investigating the marker at baseline, at interim timepoints during NACT, and after completion of NACT B) Number of interim and post-NACT biomarker studies looking at each broad type of biomarker. ‘Other’ included vitamin D, gut microbiome, erythrocyte macrocytosis, SPAG4, AAGAB, N cadherin, circulating endothelial progenitor cells, serum sialic acid, PTPRO methylation, tumour lactate dehydrogenase, and </w:t>
      </w:r>
      <w:proofErr w:type="gramStart"/>
      <w:r>
        <w:t>a number of</w:t>
      </w:r>
      <w:proofErr w:type="gramEnd"/>
      <w:r>
        <w:t xml:space="preserve"> known oncogenes and tumour suppressor genes.</w:t>
      </w:r>
    </w:p>
    <w:p w14:paraId="317A3CB6" w14:textId="77777777" w:rsidR="00BE03CD" w:rsidRDefault="00BE03CD" w:rsidP="00BE03CD"/>
    <w:p w14:paraId="3977E105" w14:textId="77777777" w:rsidR="00BE03CD" w:rsidRDefault="00BE03CD" w:rsidP="00BE03CD">
      <w:pPr>
        <w:spacing w:after="160" w:line="257" w:lineRule="auto"/>
        <w:rPr>
          <w:rFonts w:ascii="Times New Roman" w:eastAsia="Times New Roman" w:hAnsi="Times New Roman" w:cs="Times New Roman"/>
          <w:b/>
          <w:bCs/>
        </w:rPr>
      </w:pPr>
    </w:p>
    <w:p w14:paraId="4700518F" w14:textId="77777777" w:rsidR="00BE03CD" w:rsidRDefault="00BE03CD" w:rsidP="00BE03CD">
      <w:pPr>
        <w:rPr>
          <w:b/>
          <w:bCs/>
        </w:rPr>
      </w:pPr>
    </w:p>
    <w:p w14:paraId="0ADCA5DD" w14:textId="77777777" w:rsidR="00BE03CD" w:rsidRDefault="00BE03CD"/>
    <w:sectPr w:rsidR="00BE0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3CD"/>
    <w:rsid w:val="00BE03CD"/>
    <w:rsid w:val="00C4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C2243"/>
  <w15:chartTrackingRefBased/>
  <w15:docId w15:val="{1339350B-5E3F-4DA5-AF90-DDE94E946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3CD"/>
    <w:pPr>
      <w:spacing w:after="0" w:line="36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3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03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3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3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3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3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3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3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3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E0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0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3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0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3C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0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3C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0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3C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E03C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Wright</dc:creator>
  <cp:keywords/>
  <dc:description/>
  <cp:lastModifiedBy>Georgia Wright</cp:lastModifiedBy>
  <cp:revision>1</cp:revision>
  <dcterms:created xsi:type="dcterms:W3CDTF">2025-08-13T11:35:00Z</dcterms:created>
  <dcterms:modified xsi:type="dcterms:W3CDTF">2025-08-13T11:35:00Z</dcterms:modified>
</cp:coreProperties>
</file>